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A8F66" w14:textId="030C1C0B" w:rsidR="00C8096A" w:rsidRPr="00C8096A" w:rsidRDefault="008C304E" w:rsidP="008C304E">
      <w:pPr>
        <w:widowControl/>
        <w:spacing w:line="360" w:lineRule="auto"/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  <w:r w:rsidRPr="00C8096A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 xml:space="preserve">Online table 1. Baseline characteristics according to established </w:t>
      </w:r>
      <w:r w:rsidR="00EB422B" w:rsidRPr="00C8096A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C8096A">
        <w:rPr>
          <w:rFonts w:ascii="Times New Roman" w:hAnsi="Times New Roman" w:cs="Times New Roman"/>
          <w:b/>
          <w:bCs/>
          <w:sz w:val="20"/>
          <w:szCs w:val="20"/>
        </w:rPr>
        <w:t>VD</w:t>
      </w:r>
      <w:r w:rsidRPr="00C8096A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tbl>
      <w:tblPr>
        <w:tblW w:w="8640" w:type="dxa"/>
        <w:tblLook w:val="04A0" w:firstRow="1" w:lastRow="0" w:firstColumn="1" w:lastColumn="0" w:noHBand="0" w:noVBand="1"/>
      </w:tblPr>
      <w:tblGrid>
        <w:gridCol w:w="3365"/>
        <w:gridCol w:w="2130"/>
        <w:gridCol w:w="2130"/>
        <w:gridCol w:w="1015"/>
      </w:tblGrid>
      <w:tr w:rsidR="008C304E" w:rsidRPr="00C8096A" w14:paraId="77E51EBA" w14:textId="77777777" w:rsidTr="003F4FA5">
        <w:trPr>
          <w:trHeight w:val="270"/>
        </w:trPr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B284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br w:type="page"/>
            </w: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4008" w14:textId="3D3BD332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stablished </w:t>
            </w:r>
            <w:r w:rsidR="00EB422B" w:rsidRPr="00C80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C80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D</w:t>
            </w: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(n=827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30B8" w14:textId="0F9B95BE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ithout established </w:t>
            </w:r>
            <w:r w:rsidR="00EB422B" w:rsidRPr="00C80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C80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D</w:t>
            </w: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944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FD6E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</w:tr>
      <w:tr w:rsidR="008C304E" w:rsidRPr="00C8096A" w14:paraId="6EAC693C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C77F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2BC7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85± 9.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69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36± 9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D0E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8C304E" w:rsidRPr="00C8096A" w14:paraId="232BF117" w14:textId="77777777" w:rsidTr="003F4FA5">
        <w:trPr>
          <w:trHeight w:val="285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26E5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 mass index (kg/m</w:t>
            </w: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020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85± 4.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6A1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16± 4.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9F0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</w:tr>
      <w:tr w:rsidR="008C304E" w:rsidRPr="00C8096A" w14:paraId="260FDA32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CA82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BE2F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EC9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21D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</w:tr>
      <w:tr w:rsidR="008C304E" w:rsidRPr="00C8096A" w14:paraId="667784E8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6A2" w14:textId="77777777" w:rsidR="008C304E" w:rsidRPr="00C8096A" w:rsidRDefault="008C304E" w:rsidP="003F4FA5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FDB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8 (180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79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7 (214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C7E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304E" w:rsidRPr="00C8096A" w14:paraId="55260C82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B14B" w14:textId="77777777" w:rsidR="008C304E" w:rsidRPr="00C8096A" w:rsidRDefault="008C304E" w:rsidP="003F4FA5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4B22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.2 (647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CBB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3 (730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A28E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304E" w:rsidRPr="00C8096A" w14:paraId="28F432F4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8DC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lly treated diabet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9D6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2 (217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4D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 (227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8E05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88 </w:t>
            </w:r>
          </w:p>
        </w:tc>
      </w:tr>
      <w:tr w:rsidR="008C304E" w:rsidRPr="00C8096A" w14:paraId="182EF36C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8C03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 Insul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32F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6 (104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32CE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 (73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D31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8C304E" w:rsidRPr="00C8096A" w14:paraId="1FDC49C1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699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668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6 (518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CFF8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8 (659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1F0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8C304E" w:rsidRPr="00C8096A" w14:paraId="39BF2450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2E67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159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 (649/8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F21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5 (724/93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51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467 </w:t>
            </w:r>
          </w:p>
        </w:tc>
      </w:tr>
      <w:tr w:rsidR="008C304E" w:rsidRPr="00C8096A" w14:paraId="19DFDF27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F5B0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EF7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3 (175/82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17A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 (179/94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272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41 </w:t>
            </w:r>
          </w:p>
        </w:tc>
      </w:tr>
      <w:tr w:rsidR="008C304E" w:rsidRPr="00C8096A" w14:paraId="04D490D7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9D8E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obstructive pulmonary disea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7E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 (82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ADAB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 (66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452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 w:rsidR="008C304E" w:rsidRPr="00C8096A" w14:paraId="4748E5D9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223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paired renal fun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518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7 (171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7A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6 (138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53F5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8C304E" w:rsidRPr="00C8096A" w14:paraId="3B6617E6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9BCF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eatinine clearance (ml/min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363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29± 33.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593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± 32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2AC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8C304E" w:rsidRPr="00C8096A" w14:paraId="593C00AD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9E15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ft ventricular ejection fra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691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9± 13.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780E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21± 12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AD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C304E" w:rsidRPr="00C8096A" w14:paraId="1CE7BEF9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CF60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909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 (56/81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7888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 (24/93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B44D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C304E" w:rsidRPr="00C8096A" w14:paraId="18A485B2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780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presen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01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AB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E582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C304E" w:rsidRPr="00C8096A" w14:paraId="06AF4037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AC7E" w14:textId="77777777" w:rsidR="008C304E" w:rsidRPr="00C8096A" w:rsidRDefault="008C304E" w:rsidP="003F4FA5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lent ischem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BC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 (148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0E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 (105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4B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207D6D99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2F23" w14:textId="77777777" w:rsidR="008C304E" w:rsidRPr="00C8096A" w:rsidRDefault="008C304E" w:rsidP="003F4FA5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ble angi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B2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6 (394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F02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3 (616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E4C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5A0FF348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43E1" w14:textId="77777777" w:rsidR="008C304E" w:rsidRPr="00C8096A" w:rsidRDefault="008C304E" w:rsidP="003F4FA5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stable angi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B22E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5 (285/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55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6 (223/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207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24ADE705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F5C9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uro SCO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F7B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9± 2.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257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± 2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27C8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C304E" w:rsidRPr="00C8096A" w14:paraId="4C147FA6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699B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sonnet SCO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4163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2± 7.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6A4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7± 6.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F9A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C304E" w:rsidRPr="00C8096A" w14:paraId="5EBDC95D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250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 ext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D3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0A62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35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 w:rsidR="008C304E" w:rsidRPr="00C8096A" w14:paraId="24B1AFCA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F04E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V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B7B3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1 (530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464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1 (548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CD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700A3365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A542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A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BCC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9 (297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018B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9 (396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0BA3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65AA5476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98F6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 ext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E52B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6742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1123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C304E" w:rsidRPr="00C8096A" w14:paraId="2314A3D9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3085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AD onl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4F9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 (22/ 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DFB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 (66/ 94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A41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76B9CC4C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91D9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AD +1V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FC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 (47/ 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47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 (91/ 94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8D9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62921D9D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8103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AD +2V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1E3E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 (94/ 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54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7 (120/ 94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A7C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5F2CEAA4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0E71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AD +3V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C8E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 (134/ 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686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6 (119/ 94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AFED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6C79660D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3B9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V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2A8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 (12/ 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1F42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 (24/ 94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E7A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230EF51D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B02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V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3FFD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6 (518/ 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9297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5 (523/ 94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837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304E" w:rsidRPr="00C8096A" w14:paraId="2149D800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6AF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tomical SYNTAX sco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415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32± 11.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CF6D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16± 11.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3B3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8C304E" w:rsidRPr="00C8096A" w14:paraId="0ACF1468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1FF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lesion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CDBE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6± 1.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BE27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8± 1.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A69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C304E" w:rsidRPr="00C8096A" w14:paraId="25E90B4B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89F6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y total occlu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745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± 0.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FC8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± 0.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C50C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8C304E" w:rsidRPr="00C8096A" w14:paraId="66A8C5EF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FCFB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y bifurc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26FE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± 0.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90DA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± 0.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C5FA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8C304E" w:rsidRPr="00C8096A" w14:paraId="01C4B120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1EA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sten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7405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7± 2.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0F3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6± 2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220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8C304E" w:rsidRPr="00C8096A" w14:paraId="0389CF0E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88B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tent length per pati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94E0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7± 48.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0D5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.93± 47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3B7B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8C304E" w:rsidRPr="00C8096A" w14:paraId="4FC4DB87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0721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f pump CAB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5BED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 (56/8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4BE5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 (69/94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5DE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76 </w:t>
            </w:r>
          </w:p>
        </w:tc>
      </w:tr>
      <w:tr w:rsidR="008C304E" w:rsidRPr="00C8096A" w14:paraId="44B84A01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B2DE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total condui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CCE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± 0.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CD74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± 0.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A791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</w:tr>
      <w:tr w:rsidR="008C304E" w:rsidRPr="00C8096A" w14:paraId="007EB301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EA84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arterial condui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C83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± 0.6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75A3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± 0.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ECF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462 </w:t>
            </w:r>
          </w:p>
        </w:tc>
      </w:tr>
      <w:tr w:rsidR="008C304E" w:rsidRPr="00C8096A" w14:paraId="5D3B0C0A" w14:textId="77777777" w:rsidTr="003F4FA5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E1F7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MS Mincho" w:eastAsia="MS Mincho" w:hAnsi="MS 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venous condui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87D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± 0.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108B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± 0.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86F3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51 </w:t>
            </w:r>
          </w:p>
        </w:tc>
      </w:tr>
      <w:tr w:rsidR="008C304E" w:rsidRPr="00C8096A" w14:paraId="05F767C8" w14:textId="77777777" w:rsidTr="008C304E">
        <w:trPr>
          <w:trHeight w:val="270"/>
        </w:trPr>
        <w:tc>
          <w:tcPr>
            <w:tcW w:w="3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CDE6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MA use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CA78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 (347/827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363D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8 (385/944)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7112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47 </w:t>
            </w:r>
          </w:p>
        </w:tc>
      </w:tr>
      <w:tr w:rsidR="008C304E" w:rsidRPr="00C8096A" w14:paraId="4EFE7581" w14:textId="77777777" w:rsidTr="008C304E">
        <w:trPr>
          <w:trHeight w:val="270"/>
        </w:trPr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0585" w14:textId="77777777" w:rsidR="008C304E" w:rsidRPr="00C8096A" w:rsidRDefault="008C304E" w:rsidP="003F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ete revasculariza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C369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5 (466/810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9C56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3 (568/92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7F8F" w14:textId="77777777" w:rsidR="008C304E" w:rsidRPr="00C8096A" w:rsidRDefault="008C304E" w:rsidP="003F4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9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</w:tr>
    </w:tbl>
    <w:p w14:paraId="6D5C491D" w14:textId="7E69DD8C" w:rsidR="001D6983" w:rsidRPr="00C8096A" w:rsidRDefault="001D6983" w:rsidP="008C304E"/>
    <w:p w14:paraId="3A1942FB" w14:textId="205FEDB5" w:rsidR="008C304E" w:rsidRPr="00C8096A" w:rsidRDefault="003F6B05" w:rsidP="00F42B05">
      <w:pPr>
        <w:shd w:val="clear" w:color="auto" w:fill="FFFFFF"/>
        <w:spacing w:before="100" w:beforeAutospacing="1" w:after="100" w:afterAutospacing="1" w:line="480" w:lineRule="auto"/>
        <w:ind w:left="-62"/>
        <w:contextualSpacing/>
        <w:rPr>
          <w:rFonts w:ascii="Times New Roman" w:hAnsi="Times New Roman" w:cs="Times New Roman"/>
          <w:bCs/>
          <w:sz w:val="24"/>
          <w:szCs w:val="24"/>
        </w:rPr>
        <w:sectPr w:rsidR="008C304E" w:rsidRPr="00C8096A" w:rsidSect="00C8096A">
          <w:footerReference w:type="default" r:id="rId8"/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C8096A">
        <w:rPr>
          <w:rFonts w:ascii="Times New Roman" w:hAnsi="Times New Roman" w:cs="Times New Roman"/>
          <w:bCs/>
          <w:sz w:val="24"/>
          <w:szCs w:val="24"/>
        </w:rPr>
        <w:t xml:space="preserve">CABG: coronary bypass artery grafting; </w:t>
      </w:r>
      <w:r w:rsidR="00EB422B" w:rsidRPr="00C8096A">
        <w:rPr>
          <w:rFonts w:ascii="Times New Roman" w:hAnsi="Times New Roman" w:cs="Times New Roman"/>
          <w:sz w:val="24"/>
          <w:szCs w:val="24"/>
        </w:rPr>
        <w:t xml:space="preserve">CVD: cardiovascular disease; </w:t>
      </w:r>
      <w:r w:rsidRPr="00C8096A">
        <w:rPr>
          <w:rFonts w:ascii="Times New Roman" w:hAnsi="Times New Roman" w:cs="Times New Roman"/>
          <w:sz w:val="24"/>
          <w:szCs w:val="24"/>
        </w:rPr>
        <w:t>LMCAD:</w:t>
      </w:r>
      <w:r w:rsidRPr="00C8096A">
        <w:rPr>
          <w:rFonts w:ascii="Times New Roman" w:hAnsi="Times New Roman" w:cs="Times New Roman"/>
          <w:bCs/>
          <w:sz w:val="24"/>
          <w:szCs w:val="24"/>
        </w:rPr>
        <w:t xml:space="preserve"> left main coronary artery disease;</w:t>
      </w:r>
      <w:r w:rsidRPr="00C8096A">
        <w:rPr>
          <w:rFonts w:ascii="Times New Roman" w:hAnsi="Times New Roman" w:cs="Times New Roman"/>
          <w:sz w:val="24"/>
          <w:szCs w:val="24"/>
        </w:rPr>
        <w:t xml:space="preserve"> VD: vessel disease.</w:t>
      </w:r>
    </w:p>
    <w:p w14:paraId="0777164F" w14:textId="4886212F" w:rsidR="00F42B05" w:rsidRPr="00C8096A" w:rsidRDefault="00F42B05" w:rsidP="00F42B05">
      <w:pPr>
        <w:widowControl/>
        <w:shd w:val="clear" w:color="auto" w:fill="FFFFFF"/>
        <w:spacing w:line="360" w:lineRule="auto"/>
        <w:jc w:val="left"/>
        <w:rPr>
          <w:rFonts w:ascii="Times New Roman" w:eastAsia="Microsoft YaHei" w:hAnsi="Times New Roman" w:cs="Times New Roman"/>
          <w:b/>
          <w:bCs/>
          <w:color w:val="000000"/>
          <w:kern w:val="0"/>
          <w:sz w:val="24"/>
          <w:szCs w:val="24"/>
        </w:rPr>
      </w:pPr>
      <w:r w:rsidRPr="00C8096A">
        <w:rPr>
          <w:rFonts w:ascii="Times New Roman" w:hAnsi="Times New Roman" w:cs="Times New Roman" w:hint="eastAsia"/>
          <w:b/>
          <w:bCs/>
          <w:color w:val="202124"/>
          <w:sz w:val="24"/>
          <w:szCs w:val="24"/>
          <w:shd w:val="clear" w:color="auto" w:fill="FFFFFF"/>
        </w:rPr>
        <w:t>O</w:t>
      </w:r>
      <w:r w:rsidRPr="00C8096A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nline t</w:t>
      </w:r>
      <w:r w:rsidRPr="00C8096A">
        <w:rPr>
          <w:rFonts w:ascii="Times New Roman" w:eastAsia="Microsoft YaHei" w:hAnsi="Times New Roman" w:cs="Times New Roman"/>
          <w:b/>
          <w:bCs/>
          <w:color w:val="000000"/>
          <w:kern w:val="0"/>
          <w:sz w:val="24"/>
          <w:szCs w:val="24"/>
        </w:rPr>
        <w:t xml:space="preserve">able 2. Ten-year all-cause death according to </w:t>
      </w:r>
      <w:r w:rsidRPr="00C8096A"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  <w:t xml:space="preserve">revascularization mode and </w:t>
      </w:r>
      <w:r w:rsidRPr="00C8096A">
        <w:rPr>
          <w:rFonts w:ascii="Times New Roman" w:eastAsia="Microsoft YaHei" w:hAnsi="Times New Roman" w:cs="Times New Roman"/>
          <w:b/>
          <w:bCs/>
          <w:color w:val="000000"/>
          <w:kern w:val="0"/>
          <w:sz w:val="24"/>
          <w:szCs w:val="24"/>
        </w:rPr>
        <w:t>SYNTAX score tercile.</w:t>
      </w:r>
    </w:p>
    <w:tbl>
      <w:tblPr>
        <w:tblW w:w="14802" w:type="dxa"/>
        <w:tblInd w:w="-476" w:type="dxa"/>
        <w:tblLook w:val="04A0" w:firstRow="1" w:lastRow="0" w:firstColumn="1" w:lastColumn="0" w:noHBand="0" w:noVBand="1"/>
      </w:tblPr>
      <w:tblGrid>
        <w:gridCol w:w="1190"/>
        <w:gridCol w:w="1506"/>
        <w:gridCol w:w="1506"/>
        <w:gridCol w:w="1322"/>
        <w:gridCol w:w="1083"/>
        <w:gridCol w:w="1083"/>
        <w:gridCol w:w="234"/>
        <w:gridCol w:w="1627"/>
        <w:gridCol w:w="1506"/>
        <w:gridCol w:w="1654"/>
        <w:gridCol w:w="1083"/>
        <w:gridCol w:w="1083"/>
      </w:tblGrid>
      <w:tr w:rsidR="00F42B05" w:rsidRPr="00C8096A" w14:paraId="76F812B6" w14:textId="77777777" w:rsidTr="00F64F3E">
        <w:trPr>
          <w:trHeight w:val="265"/>
        </w:trPr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933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E850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ablished CVD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7F3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FA2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EAB9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out established CVD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CE1D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42B05" w:rsidRPr="00C8096A" w14:paraId="704A44ED" w14:textId="77777777" w:rsidTr="00F64F3E">
        <w:trPr>
          <w:trHeight w:val="46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CAB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152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CI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A176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ABG 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E5DE2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HR 95% CI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8806B6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p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7642B7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p-</w:t>
            </w: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interaction</w:t>
            </w:r>
          </w:p>
        </w:tc>
        <w:tc>
          <w:tcPr>
            <w:tcW w:w="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551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97A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CI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2AF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ABG </w:t>
            </w:r>
          </w:p>
        </w:tc>
        <w:tc>
          <w:tcPr>
            <w:tcW w:w="16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9555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HR 95% CI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CD8E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p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AFDDF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p-</w:t>
            </w: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interaction</w:t>
            </w:r>
          </w:p>
        </w:tc>
      </w:tr>
      <w:tr w:rsidR="00F42B05" w:rsidRPr="00C8096A" w14:paraId="1BBEBDC6" w14:textId="77777777" w:rsidTr="00F64F3E">
        <w:trPr>
          <w:trHeight w:val="293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2E0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NTAX scor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9E58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 (n/N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6AF2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 (n/N)</w:t>
            </w: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944FB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80974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F90CB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27392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867E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(n/N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5F34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 (n/N)</w:t>
            </w:r>
          </w:p>
        </w:tc>
        <w:tc>
          <w:tcPr>
            <w:tcW w:w="16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31B7A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1D6A2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3F15A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2B05" w:rsidRPr="00C8096A" w14:paraId="27020BDA" w14:textId="77777777" w:rsidTr="00F64F3E">
        <w:trPr>
          <w:trHeight w:val="2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119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-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DF8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6%</w:t>
            </w:r>
          </w:p>
          <w:p w14:paraId="7A57CF27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7/12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E7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1%</w:t>
            </w:r>
          </w:p>
          <w:p w14:paraId="113DE7E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3/11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92FC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  <w:p w14:paraId="7E1484C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38-1.6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4E6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F71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1AEF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EE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6%</w:t>
            </w:r>
          </w:p>
          <w:p w14:paraId="6F6B4AC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8/17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59C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0%</w:t>
            </w:r>
          </w:p>
          <w:p w14:paraId="2E203A6C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8/15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1E0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  <w:p w14:paraId="0C81AB89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42-1.5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6FD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CF51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F42B05" w:rsidRPr="00C8096A" w14:paraId="61CA2CBF" w14:textId="77777777" w:rsidTr="00F64F3E">
        <w:trPr>
          <w:trHeight w:val="2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13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-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9F6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.8%</w:t>
            </w:r>
          </w:p>
          <w:p w14:paraId="04190A6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51/14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34E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8%</w:t>
            </w:r>
          </w:p>
          <w:p w14:paraId="35E98F6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44/15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33D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  <w:p w14:paraId="4040D65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67-2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3D7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16D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A9B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B8F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1%</w:t>
            </w:r>
          </w:p>
          <w:p w14:paraId="777F890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8/16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46C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2%</w:t>
            </w:r>
          </w:p>
          <w:p w14:paraId="227F2DF6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5/13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F3BD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  <w:p w14:paraId="661D4411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56-3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90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E796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2B05" w:rsidRPr="00C8096A" w14:paraId="1B6B495C" w14:textId="77777777" w:rsidTr="00F64F3E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91A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72B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6%</w:t>
            </w:r>
          </w:p>
          <w:p w14:paraId="3DBC2DF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62/13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929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0%</w:t>
            </w:r>
          </w:p>
          <w:p w14:paraId="69D031E6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44/147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216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  <w:p w14:paraId="5968D53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70-2.00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86F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036C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3CB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594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0%</w:t>
            </w:r>
          </w:p>
          <w:p w14:paraId="40C2A4E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6/149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CB5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2%</w:t>
            </w:r>
          </w:p>
          <w:p w14:paraId="6550D25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6/161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4839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  <w:p w14:paraId="5B16980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72-2.34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74BF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8C1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BBEE31D" w14:textId="77777777" w:rsidR="00F42B05" w:rsidRPr="00C8096A" w:rsidRDefault="00F42B05" w:rsidP="00F42B05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39B4D84" w14:textId="77777777" w:rsidR="00F42B05" w:rsidRPr="00C8096A" w:rsidRDefault="00F42B05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C8096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7DEA1873" w14:textId="08314830" w:rsidR="00F42B05" w:rsidRPr="00C8096A" w:rsidRDefault="00F42B05" w:rsidP="00F42B05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C8096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Online table 3. All-cause death at maximum follow-up according to </w:t>
      </w:r>
      <w:r w:rsidRPr="00C8096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evascularization mode and </w:t>
      </w:r>
      <w:r w:rsidRPr="00C8096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YNTAX score tercile.</w:t>
      </w:r>
    </w:p>
    <w:tbl>
      <w:tblPr>
        <w:tblW w:w="15173" w:type="dxa"/>
        <w:tblInd w:w="-603" w:type="dxa"/>
        <w:tblLook w:val="04A0" w:firstRow="1" w:lastRow="0" w:firstColumn="1" w:lastColumn="0" w:noHBand="0" w:noVBand="1"/>
      </w:tblPr>
      <w:tblGrid>
        <w:gridCol w:w="1190"/>
        <w:gridCol w:w="1498"/>
        <w:gridCol w:w="1571"/>
        <w:gridCol w:w="1423"/>
        <w:gridCol w:w="1083"/>
        <w:gridCol w:w="1083"/>
        <w:gridCol w:w="384"/>
        <w:gridCol w:w="1498"/>
        <w:gridCol w:w="1498"/>
        <w:gridCol w:w="1779"/>
        <w:gridCol w:w="1083"/>
        <w:gridCol w:w="1083"/>
      </w:tblGrid>
      <w:tr w:rsidR="00F42B05" w:rsidRPr="00C8096A" w14:paraId="16FA86F6" w14:textId="77777777" w:rsidTr="00F64F3E">
        <w:trPr>
          <w:trHeight w:val="267"/>
        </w:trPr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EAC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7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495D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ablished CVD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102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557F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8E54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out established CVD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4757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42B05" w:rsidRPr="00C8096A" w14:paraId="0F2E7EC1" w14:textId="77777777" w:rsidTr="00F64F3E">
        <w:trPr>
          <w:trHeight w:val="261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13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B20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CI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98F7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ABG 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513C4F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HR 95% CI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8370D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p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8D1FF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p-</w:t>
            </w: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interaction</w:t>
            </w:r>
          </w:p>
        </w:tc>
        <w:tc>
          <w:tcPr>
            <w:tcW w:w="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B049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9AA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CI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43CD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ABG 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6D35C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HR 95% CI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E739A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p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A9AB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 p-</w:t>
            </w: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interaction</w:t>
            </w:r>
          </w:p>
        </w:tc>
      </w:tr>
      <w:tr w:rsidR="00F42B05" w:rsidRPr="00C8096A" w14:paraId="5525548E" w14:textId="77777777" w:rsidTr="00F64F3E">
        <w:trPr>
          <w:trHeight w:val="267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79E6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NTAX scor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E207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 (n/N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0E3C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 (n/N)</w:t>
            </w: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0167F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BFCF9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4B972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0DD9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F29F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(n/N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9539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 (n/N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90C64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D432E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6F017" w14:textId="77777777" w:rsidR="00F42B05" w:rsidRPr="00C8096A" w:rsidRDefault="00F42B05" w:rsidP="00F64F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2B05" w:rsidRPr="00C8096A" w14:paraId="15D8842C" w14:textId="77777777" w:rsidTr="00F64F3E">
        <w:trPr>
          <w:trHeight w:val="261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C041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-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29F9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.4%</w:t>
            </w:r>
          </w:p>
          <w:p w14:paraId="2D73FD51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6/12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75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0%</w:t>
            </w:r>
          </w:p>
          <w:p w14:paraId="38F065C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5/11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76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  <w:p w14:paraId="66F2772F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39-1.4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34E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0179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F2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23B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.3%</w:t>
            </w:r>
          </w:p>
          <w:p w14:paraId="1B40E5D7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50/17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26D9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.4%</w:t>
            </w:r>
          </w:p>
          <w:p w14:paraId="50E5201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7/15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A9E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  <w:p w14:paraId="5DDE1E4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50-1.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D8E6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B09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</w:tr>
      <w:tr w:rsidR="00F42B05" w:rsidRPr="00C8096A" w14:paraId="4913ADFA" w14:textId="77777777" w:rsidTr="00F64F3E">
        <w:trPr>
          <w:trHeight w:val="261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545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-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5F7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4%</w:t>
            </w:r>
          </w:p>
          <w:p w14:paraId="00D2E60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62/14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117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.0%</w:t>
            </w:r>
          </w:p>
          <w:p w14:paraId="63DE4FFC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58/15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39B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  <w:p w14:paraId="7B27521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71-1.9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8AE7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9E41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F16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51A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5%</w:t>
            </w:r>
          </w:p>
          <w:p w14:paraId="142D988F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8/16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5E39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9%</w:t>
            </w:r>
          </w:p>
          <w:p w14:paraId="712573FD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0/13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B57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  <w:p w14:paraId="55412FC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54-2.5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E32C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EED1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2B05" w:rsidRPr="00C8096A" w14:paraId="713B92B9" w14:textId="77777777" w:rsidTr="00F64F3E">
        <w:trPr>
          <w:trHeight w:val="274"/>
        </w:trPr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38F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C809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6FAE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.8%</w:t>
            </w:r>
          </w:p>
          <w:p w14:paraId="14A0694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65/137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2FD57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2%</w:t>
            </w:r>
          </w:p>
          <w:p w14:paraId="4CEDCFD1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53/14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5D4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  <w:p w14:paraId="71E8D97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69-1.8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62F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F173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9534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D039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8%</w:t>
            </w:r>
          </w:p>
          <w:p w14:paraId="3B96D680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45/149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C46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6%</w:t>
            </w:r>
          </w:p>
          <w:p w14:paraId="060E0CA5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9/16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C106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  <w:p w14:paraId="1884EE08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72-2.4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5D22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ABFA" w14:textId="77777777" w:rsidR="00F42B05" w:rsidRPr="00C8096A" w:rsidRDefault="00F42B05" w:rsidP="00F64F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9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DF4D091" w14:textId="77777777" w:rsidR="00F42B05" w:rsidRPr="00C8096A" w:rsidRDefault="00F42B05">
      <w:pPr>
        <w:widowControl/>
        <w:jc w:val="left"/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  <w:r w:rsidRPr="00C8096A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br w:type="page"/>
      </w:r>
    </w:p>
    <w:p w14:paraId="4DA2D57E" w14:textId="64709444" w:rsidR="008C304E" w:rsidRPr="00C8096A" w:rsidRDefault="008C304E" w:rsidP="008C304E">
      <w:pPr>
        <w:widowControl/>
        <w:spacing w:line="360" w:lineRule="auto"/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  <w:r w:rsidRPr="00C8096A">
        <w:rPr>
          <w:rFonts w:ascii="Times New Roma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Online Figure 1. Study flow chart.</w:t>
      </w:r>
    </w:p>
    <w:p w14:paraId="7AE52EF7" w14:textId="79F9A878" w:rsidR="008C304E" w:rsidRPr="00C8096A" w:rsidRDefault="00A03A66" w:rsidP="008C304E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color w:val="202124"/>
          <w:sz w:val="20"/>
          <w:szCs w:val="20"/>
          <w:shd w:val="clear" w:color="auto" w:fill="FFFFFF"/>
        </w:rPr>
      </w:pPr>
      <w:r w:rsidRPr="00C8096A">
        <w:rPr>
          <w:rFonts w:ascii="Times New Roman" w:hAnsi="Times New Roman" w:cs="Times New Roman"/>
          <w:b/>
          <w:bCs/>
          <w:noProof/>
          <w:color w:val="202124"/>
          <w:sz w:val="20"/>
          <w:szCs w:val="20"/>
          <w:shd w:val="clear" w:color="auto" w:fill="FFFFFF"/>
          <w:lang w:eastAsia="en-US"/>
        </w:rPr>
        <w:drawing>
          <wp:inline distT="0" distB="0" distL="0" distR="0" wp14:anchorId="2359E2F1" wp14:editId="191FF4A9">
            <wp:extent cx="7992745" cy="4261485"/>
            <wp:effectExtent l="0" t="0" r="825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2745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47C506" w14:textId="572418CF" w:rsidR="008C304E" w:rsidRPr="00A91374" w:rsidRDefault="008C304E" w:rsidP="008C304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809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EVD: cerebrovascular disease, </w:t>
      </w:r>
      <w:r w:rsidR="003672B0" w:rsidRPr="00C8096A">
        <w:rPr>
          <w:rFonts w:ascii="Times New Roman" w:hAnsi="Times New Roman" w:cs="Times New Roman"/>
          <w:sz w:val="24"/>
          <w:szCs w:val="24"/>
        </w:rPr>
        <w:t xml:space="preserve">CVD: cardiovascular disease, </w:t>
      </w:r>
      <w:r w:rsidRPr="00C809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I: </w:t>
      </w:r>
      <w:r w:rsidRPr="00C8096A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myocardial infarction, </w:t>
      </w:r>
      <w:r w:rsidRPr="00C809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VD: </w:t>
      </w:r>
      <w:r w:rsidRPr="00C8096A">
        <w:rPr>
          <w:rFonts w:ascii="Times New Roman" w:hAnsi="Times New Roman" w:cs="Times New Roman"/>
          <w:color w:val="000000" w:themeColor="text1"/>
          <w:sz w:val="24"/>
          <w:szCs w:val="24"/>
        </w:rPr>
        <w:t>peripheral vascular disease</w:t>
      </w:r>
    </w:p>
    <w:p w14:paraId="6E9FDBE5" w14:textId="443538A5" w:rsidR="008C304E" w:rsidRPr="008C304E" w:rsidRDefault="008C304E" w:rsidP="008C304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8C304E" w:rsidRPr="008C304E" w:rsidSect="00C8096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D98AD" w14:textId="77777777" w:rsidR="000F5C18" w:rsidRDefault="000F5C18" w:rsidP="001E3E2B">
      <w:r>
        <w:separator/>
      </w:r>
    </w:p>
  </w:endnote>
  <w:endnote w:type="continuationSeparator" w:id="0">
    <w:p w14:paraId="2A96DC45" w14:textId="77777777" w:rsidR="000F5C18" w:rsidRDefault="000F5C18" w:rsidP="001E3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TTa9c1b374">
    <w:altName w:val="Cambria"/>
    <w:charset w:val="00"/>
    <w:family w:val="roman"/>
    <w:pitch w:val="default"/>
  </w:font>
  <w:font w:name="AdvTTa9c1b374+22">
    <w:altName w:val="Cambria"/>
    <w:charset w:val="00"/>
    <w:family w:val="roman"/>
    <w:pitch w:val="default"/>
  </w:font>
  <w:font w:name="AdvTTa9c1b374+20">
    <w:altName w:val="Cambria"/>
    <w:charset w:val="00"/>
    <w:family w:val="roman"/>
    <w:pitch w:val="default"/>
  </w:font>
  <w:font w:name="GulliverIT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5901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BD65E" w14:textId="3CF976A7" w:rsidR="005B62A8" w:rsidRDefault="005B62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BC2C6E" w14:textId="77777777" w:rsidR="005B62A8" w:rsidRDefault="005B62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5D3A6" w14:textId="77777777" w:rsidR="000F5C18" w:rsidRDefault="000F5C18" w:rsidP="001E3E2B">
      <w:r>
        <w:separator/>
      </w:r>
    </w:p>
  </w:footnote>
  <w:footnote w:type="continuationSeparator" w:id="0">
    <w:p w14:paraId="1BADCEF0" w14:textId="77777777" w:rsidR="000F5C18" w:rsidRDefault="000F5C18" w:rsidP="001E3E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0F48B3"/>
    <w:multiLevelType w:val="hybridMultilevel"/>
    <w:tmpl w:val="2EE0A28E"/>
    <w:lvl w:ilvl="0" w:tplc="04090019">
      <w:start w:val="1"/>
      <w:numFmt w:val="lowerLetter"/>
      <w:lvlText w:val="%1)"/>
      <w:lvlJc w:val="left"/>
      <w:pPr>
        <w:ind w:left="502" w:hanging="360"/>
      </w:pPr>
      <w:rPr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ocumentProtection w:edit="trackedChanges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s9d5ddpsaa3eetx2vvxzbxpdeea5eswrt&quot;&gt;我的EndNote库&lt;record-ids&gt;&lt;item&gt;143&lt;/item&gt;&lt;item&gt;226&lt;/item&gt;&lt;item&gt;254&lt;/item&gt;&lt;item&gt;263&lt;/item&gt;&lt;item&gt;306&lt;/item&gt;&lt;item&gt;309&lt;/item&gt;&lt;item&gt;310&lt;/item&gt;&lt;item&gt;434&lt;/item&gt;&lt;item&gt;483&lt;/item&gt;&lt;item&gt;486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2&lt;/item&gt;&lt;item&gt;574&lt;/item&gt;&lt;item&gt;575&lt;/item&gt;&lt;item&gt;578&lt;/item&gt;&lt;/record-ids&gt;&lt;/item&gt;&lt;/Libraries&gt;"/>
  </w:docVars>
  <w:rsids>
    <w:rsidRoot w:val="00830466"/>
    <w:rsid w:val="000057AC"/>
    <w:rsid w:val="000110E7"/>
    <w:rsid w:val="00011F14"/>
    <w:rsid w:val="000166CA"/>
    <w:rsid w:val="00016702"/>
    <w:rsid w:val="00017CD5"/>
    <w:rsid w:val="00023528"/>
    <w:rsid w:val="000243BC"/>
    <w:rsid w:val="00025C86"/>
    <w:rsid w:val="0004448E"/>
    <w:rsid w:val="00044629"/>
    <w:rsid w:val="0004557C"/>
    <w:rsid w:val="0004572C"/>
    <w:rsid w:val="00045968"/>
    <w:rsid w:val="00051142"/>
    <w:rsid w:val="0005348F"/>
    <w:rsid w:val="000551C6"/>
    <w:rsid w:val="00055BE3"/>
    <w:rsid w:val="000617E8"/>
    <w:rsid w:val="000623FD"/>
    <w:rsid w:val="000627FC"/>
    <w:rsid w:val="00072ECF"/>
    <w:rsid w:val="000745D5"/>
    <w:rsid w:val="0007781B"/>
    <w:rsid w:val="000835EF"/>
    <w:rsid w:val="00085D28"/>
    <w:rsid w:val="00090379"/>
    <w:rsid w:val="00093319"/>
    <w:rsid w:val="000961C6"/>
    <w:rsid w:val="000976F4"/>
    <w:rsid w:val="000A0076"/>
    <w:rsid w:val="000A08B8"/>
    <w:rsid w:val="000A09EA"/>
    <w:rsid w:val="000A3D90"/>
    <w:rsid w:val="000B0D7B"/>
    <w:rsid w:val="000B507D"/>
    <w:rsid w:val="000B67A2"/>
    <w:rsid w:val="000C05DB"/>
    <w:rsid w:val="000C4B61"/>
    <w:rsid w:val="000C6F2F"/>
    <w:rsid w:val="000E7174"/>
    <w:rsid w:val="000F13EE"/>
    <w:rsid w:val="000F47CB"/>
    <w:rsid w:val="000F5804"/>
    <w:rsid w:val="000F5C18"/>
    <w:rsid w:val="000F7994"/>
    <w:rsid w:val="00103099"/>
    <w:rsid w:val="00103CDA"/>
    <w:rsid w:val="001112E1"/>
    <w:rsid w:val="00111A7D"/>
    <w:rsid w:val="00112CB0"/>
    <w:rsid w:val="0011399A"/>
    <w:rsid w:val="00117299"/>
    <w:rsid w:val="00124D96"/>
    <w:rsid w:val="00125073"/>
    <w:rsid w:val="001267BF"/>
    <w:rsid w:val="00127601"/>
    <w:rsid w:val="001344D0"/>
    <w:rsid w:val="00135D6C"/>
    <w:rsid w:val="0013677B"/>
    <w:rsid w:val="0014030F"/>
    <w:rsid w:val="00147719"/>
    <w:rsid w:val="00151A56"/>
    <w:rsid w:val="00160DB5"/>
    <w:rsid w:val="001616A7"/>
    <w:rsid w:val="001648BD"/>
    <w:rsid w:val="001657AD"/>
    <w:rsid w:val="00183254"/>
    <w:rsid w:val="00183A02"/>
    <w:rsid w:val="0018694A"/>
    <w:rsid w:val="0019007A"/>
    <w:rsid w:val="00195559"/>
    <w:rsid w:val="001A48A8"/>
    <w:rsid w:val="001A4DC2"/>
    <w:rsid w:val="001A6FD3"/>
    <w:rsid w:val="001B01A2"/>
    <w:rsid w:val="001B0533"/>
    <w:rsid w:val="001B3B82"/>
    <w:rsid w:val="001D0C67"/>
    <w:rsid w:val="001D6983"/>
    <w:rsid w:val="001E200E"/>
    <w:rsid w:val="001E22F7"/>
    <w:rsid w:val="001E3618"/>
    <w:rsid w:val="001E3D38"/>
    <w:rsid w:val="001E3E2B"/>
    <w:rsid w:val="001E5817"/>
    <w:rsid w:val="001E7CE4"/>
    <w:rsid w:val="001F0337"/>
    <w:rsid w:val="00206B20"/>
    <w:rsid w:val="00211DBF"/>
    <w:rsid w:val="00215E4F"/>
    <w:rsid w:val="00216121"/>
    <w:rsid w:val="00222958"/>
    <w:rsid w:val="00222E46"/>
    <w:rsid w:val="00232B7D"/>
    <w:rsid w:val="00237461"/>
    <w:rsid w:val="00242AEA"/>
    <w:rsid w:val="002466C3"/>
    <w:rsid w:val="00246965"/>
    <w:rsid w:val="00246A9F"/>
    <w:rsid w:val="0025185A"/>
    <w:rsid w:val="002533D1"/>
    <w:rsid w:val="00254C1A"/>
    <w:rsid w:val="002558BB"/>
    <w:rsid w:val="00256979"/>
    <w:rsid w:val="002616A1"/>
    <w:rsid w:val="00271650"/>
    <w:rsid w:val="00274FB9"/>
    <w:rsid w:val="002A6D24"/>
    <w:rsid w:val="002B23D9"/>
    <w:rsid w:val="002B28EF"/>
    <w:rsid w:val="002B6CD0"/>
    <w:rsid w:val="002C286B"/>
    <w:rsid w:val="002D5632"/>
    <w:rsid w:val="002D58B8"/>
    <w:rsid w:val="002E7EB1"/>
    <w:rsid w:val="002F1396"/>
    <w:rsid w:val="002F1C0C"/>
    <w:rsid w:val="002F77DD"/>
    <w:rsid w:val="00310096"/>
    <w:rsid w:val="003106A3"/>
    <w:rsid w:val="00310FDF"/>
    <w:rsid w:val="00316FC6"/>
    <w:rsid w:val="00321D33"/>
    <w:rsid w:val="00322D8B"/>
    <w:rsid w:val="00323055"/>
    <w:rsid w:val="00323D84"/>
    <w:rsid w:val="00326054"/>
    <w:rsid w:val="003276E6"/>
    <w:rsid w:val="00333765"/>
    <w:rsid w:val="0033628F"/>
    <w:rsid w:val="003362B6"/>
    <w:rsid w:val="003368F4"/>
    <w:rsid w:val="00347A5B"/>
    <w:rsid w:val="003503CD"/>
    <w:rsid w:val="00350B66"/>
    <w:rsid w:val="00350BC9"/>
    <w:rsid w:val="00357C4E"/>
    <w:rsid w:val="00361825"/>
    <w:rsid w:val="003646A5"/>
    <w:rsid w:val="003672B0"/>
    <w:rsid w:val="00374E8C"/>
    <w:rsid w:val="00377F67"/>
    <w:rsid w:val="003816A6"/>
    <w:rsid w:val="00391B99"/>
    <w:rsid w:val="00391F0F"/>
    <w:rsid w:val="00396180"/>
    <w:rsid w:val="003B1D6A"/>
    <w:rsid w:val="003B6219"/>
    <w:rsid w:val="003B6889"/>
    <w:rsid w:val="003B75BB"/>
    <w:rsid w:val="003D0854"/>
    <w:rsid w:val="003D1779"/>
    <w:rsid w:val="003D3C20"/>
    <w:rsid w:val="003D60FF"/>
    <w:rsid w:val="003E08B2"/>
    <w:rsid w:val="003E2686"/>
    <w:rsid w:val="003F028F"/>
    <w:rsid w:val="003F6B05"/>
    <w:rsid w:val="004003DA"/>
    <w:rsid w:val="004014E7"/>
    <w:rsid w:val="004020A5"/>
    <w:rsid w:val="0040591D"/>
    <w:rsid w:val="0040655C"/>
    <w:rsid w:val="00415240"/>
    <w:rsid w:val="00423075"/>
    <w:rsid w:val="004230C3"/>
    <w:rsid w:val="00425435"/>
    <w:rsid w:val="00434AA3"/>
    <w:rsid w:val="004471F7"/>
    <w:rsid w:val="00450E4C"/>
    <w:rsid w:val="00462EE3"/>
    <w:rsid w:val="00463F38"/>
    <w:rsid w:val="00465DD6"/>
    <w:rsid w:val="00467103"/>
    <w:rsid w:val="004749DD"/>
    <w:rsid w:val="00480D76"/>
    <w:rsid w:val="00483F60"/>
    <w:rsid w:val="004915AB"/>
    <w:rsid w:val="00491991"/>
    <w:rsid w:val="00493F03"/>
    <w:rsid w:val="004A27B5"/>
    <w:rsid w:val="004A2E1A"/>
    <w:rsid w:val="004B1409"/>
    <w:rsid w:val="004B53A6"/>
    <w:rsid w:val="004B5772"/>
    <w:rsid w:val="004C7713"/>
    <w:rsid w:val="004D37EC"/>
    <w:rsid w:val="004D5117"/>
    <w:rsid w:val="004D5668"/>
    <w:rsid w:val="004D61E6"/>
    <w:rsid w:val="004D65D8"/>
    <w:rsid w:val="004E02E6"/>
    <w:rsid w:val="004E0885"/>
    <w:rsid w:val="004E4760"/>
    <w:rsid w:val="004F008B"/>
    <w:rsid w:val="004F146E"/>
    <w:rsid w:val="00501261"/>
    <w:rsid w:val="0050494C"/>
    <w:rsid w:val="005073B6"/>
    <w:rsid w:val="00507BDF"/>
    <w:rsid w:val="00516A77"/>
    <w:rsid w:val="0052091C"/>
    <w:rsid w:val="00522317"/>
    <w:rsid w:val="0053223B"/>
    <w:rsid w:val="00533396"/>
    <w:rsid w:val="005367CE"/>
    <w:rsid w:val="00541D8D"/>
    <w:rsid w:val="005426F7"/>
    <w:rsid w:val="0055159E"/>
    <w:rsid w:val="00556476"/>
    <w:rsid w:val="005565A4"/>
    <w:rsid w:val="005667A6"/>
    <w:rsid w:val="00566B62"/>
    <w:rsid w:val="00573BBC"/>
    <w:rsid w:val="00575A16"/>
    <w:rsid w:val="00582587"/>
    <w:rsid w:val="00582F29"/>
    <w:rsid w:val="00584869"/>
    <w:rsid w:val="005856EF"/>
    <w:rsid w:val="005A008B"/>
    <w:rsid w:val="005A7468"/>
    <w:rsid w:val="005B5C58"/>
    <w:rsid w:val="005B62A8"/>
    <w:rsid w:val="005C127A"/>
    <w:rsid w:val="005C3720"/>
    <w:rsid w:val="005C423B"/>
    <w:rsid w:val="005C534B"/>
    <w:rsid w:val="005C53F0"/>
    <w:rsid w:val="005D14CD"/>
    <w:rsid w:val="005D3CBA"/>
    <w:rsid w:val="005D686F"/>
    <w:rsid w:val="005D7804"/>
    <w:rsid w:val="005E2C09"/>
    <w:rsid w:val="005F431D"/>
    <w:rsid w:val="005F7F3D"/>
    <w:rsid w:val="00603C70"/>
    <w:rsid w:val="00604568"/>
    <w:rsid w:val="006048F9"/>
    <w:rsid w:val="00605BD6"/>
    <w:rsid w:val="00605FA1"/>
    <w:rsid w:val="00606F8B"/>
    <w:rsid w:val="00610BCC"/>
    <w:rsid w:val="00613059"/>
    <w:rsid w:val="00614DC0"/>
    <w:rsid w:val="00633B4C"/>
    <w:rsid w:val="0063506E"/>
    <w:rsid w:val="0064631E"/>
    <w:rsid w:val="00652856"/>
    <w:rsid w:val="006568D7"/>
    <w:rsid w:val="00661C8F"/>
    <w:rsid w:val="00666B12"/>
    <w:rsid w:val="00676F56"/>
    <w:rsid w:val="00683211"/>
    <w:rsid w:val="00687AA4"/>
    <w:rsid w:val="00693E46"/>
    <w:rsid w:val="00695E6D"/>
    <w:rsid w:val="006A2F92"/>
    <w:rsid w:val="006B210C"/>
    <w:rsid w:val="006B30B6"/>
    <w:rsid w:val="006B5B9A"/>
    <w:rsid w:val="006C4B05"/>
    <w:rsid w:val="006C4E91"/>
    <w:rsid w:val="006E4486"/>
    <w:rsid w:val="006E7066"/>
    <w:rsid w:val="006F3186"/>
    <w:rsid w:val="006F70BE"/>
    <w:rsid w:val="00700F44"/>
    <w:rsid w:val="007059EE"/>
    <w:rsid w:val="00713D10"/>
    <w:rsid w:val="00713F0F"/>
    <w:rsid w:val="00721007"/>
    <w:rsid w:val="007270FD"/>
    <w:rsid w:val="007344B6"/>
    <w:rsid w:val="00735987"/>
    <w:rsid w:val="00737F48"/>
    <w:rsid w:val="00746681"/>
    <w:rsid w:val="00753EB0"/>
    <w:rsid w:val="00754B8F"/>
    <w:rsid w:val="00756645"/>
    <w:rsid w:val="007566D1"/>
    <w:rsid w:val="00756F92"/>
    <w:rsid w:val="007619FF"/>
    <w:rsid w:val="00761AA5"/>
    <w:rsid w:val="007620BC"/>
    <w:rsid w:val="00772839"/>
    <w:rsid w:val="007808F0"/>
    <w:rsid w:val="00781207"/>
    <w:rsid w:val="00787B9E"/>
    <w:rsid w:val="007A19CE"/>
    <w:rsid w:val="007A4403"/>
    <w:rsid w:val="007A46D1"/>
    <w:rsid w:val="007A7478"/>
    <w:rsid w:val="007B17DC"/>
    <w:rsid w:val="007B62A7"/>
    <w:rsid w:val="007C5F05"/>
    <w:rsid w:val="007D5FCC"/>
    <w:rsid w:val="007D73A3"/>
    <w:rsid w:val="007E07A6"/>
    <w:rsid w:val="007E5E7C"/>
    <w:rsid w:val="007F3C56"/>
    <w:rsid w:val="00812131"/>
    <w:rsid w:val="008171D1"/>
    <w:rsid w:val="00817761"/>
    <w:rsid w:val="00821583"/>
    <w:rsid w:val="00825072"/>
    <w:rsid w:val="00826452"/>
    <w:rsid w:val="0082765D"/>
    <w:rsid w:val="008303EE"/>
    <w:rsid w:val="00830466"/>
    <w:rsid w:val="00831072"/>
    <w:rsid w:val="00835C1F"/>
    <w:rsid w:val="00843614"/>
    <w:rsid w:val="00847C81"/>
    <w:rsid w:val="0085387C"/>
    <w:rsid w:val="008548CD"/>
    <w:rsid w:val="008555B4"/>
    <w:rsid w:val="00862655"/>
    <w:rsid w:val="00863794"/>
    <w:rsid w:val="00864EBC"/>
    <w:rsid w:val="00883756"/>
    <w:rsid w:val="00884FD1"/>
    <w:rsid w:val="00885850"/>
    <w:rsid w:val="008861F4"/>
    <w:rsid w:val="00892FCA"/>
    <w:rsid w:val="00896512"/>
    <w:rsid w:val="00897DA3"/>
    <w:rsid w:val="008A7F73"/>
    <w:rsid w:val="008C2387"/>
    <w:rsid w:val="008C304E"/>
    <w:rsid w:val="008C3CC1"/>
    <w:rsid w:val="008C46F9"/>
    <w:rsid w:val="008C4980"/>
    <w:rsid w:val="008C4F41"/>
    <w:rsid w:val="008D5205"/>
    <w:rsid w:val="008D6C50"/>
    <w:rsid w:val="008E725D"/>
    <w:rsid w:val="008F4253"/>
    <w:rsid w:val="008F6F94"/>
    <w:rsid w:val="008F799C"/>
    <w:rsid w:val="00900C3A"/>
    <w:rsid w:val="00901859"/>
    <w:rsid w:val="00903699"/>
    <w:rsid w:val="0090397B"/>
    <w:rsid w:val="00910165"/>
    <w:rsid w:val="00911757"/>
    <w:rsid w:val="009124D3"/>
    <w:rsid w:val="009161AA"/>
    <w:rsid w:val="00917650"/>
    <w:rsid w:val="00925E39"/>
    <w:rsid w:val="00927B6C"/>
    <w:rsid w:val="00940DE2"/>
    <w:rsid w:val="009428A9"/>
    <w:rsid w:val="009461C0"/>
    <w:rsid w:val="00956836"/>
    <w:rsid w:val="009654DB"/>
    <w:rsid w:val="00970C49"/>
    <w:rsid w:val="00971369"/>
    <w:rsid w:val="00973676"/>
    <w:rsid w:val="009851F1"/>
    <w:rsid w:val="00985FB7"/>
    <w:rsid w:val="00986342"/>
    <w:rsid w:val="009A0E90"/>
    <w:rsid w:val="009A7692"/>
    <w:rsid w:val="009B0AF2"/>
    <w:rsid w:val="009B4856"/>
    <w:rsid w:val="009C0619"/>
    <w:rsid w:val="009C1784"/>
    <w:rsid w:val="009D5791"/>
    <w:rsid w:val="009E6A02"/>
    <w:rsid w:val="009F2516"/>
    <w:rsid w:val="009F6203"/>
    <w:rsid w:val="00A03A66"/>
    <w:rsid w:val="00A05192"/>
    <w:rsid w:val="00A07AB9"/>
    <w:rsid w:val="00A109DB"/>
    <w:rsid w:val="00A20299"/>
    <w:rsid w:val="00A20A75"/>
    <w:rsid w:val="00A244FA"/>
    <w:rsid w:val="00A24CFD"/>
    <w:rsid w:val="00A327C4"/>
    <w:rsid w:val="00A36D30"/>
    <w:rsid w:val="00A415F1"/>
    <w:rsid w:val="00A420AE"/>
    <w:rsid w:val="00A503FD"/>
    <w:rsid w:val="00A66141"/>
    <w:rsid w:val="00A77433"/>
    <w:rsid w:val="00A80D11"/>
    <w:rsid w:val="00A867D9"/>
    <w:rsid w:val="00A91374"/>
    <w:rsid w:val="00A952C7"/>
    <w:rsid w:val="00A964D9"/>
    <w:rsid w:val="00A96564"/>
    <w:rsid w:val="00AA04E6"/>
    <w:rsid w:val="00AA0861"/>
    <w:rsid w:val="00AA18A4"/>
    <w:rsid w:val="00AA19E1"/>
    <w:rsid w:val="00AA1EA5"/>
    <w:rsid w:val="00AA4B00"/>
    <w:rsid w:val="00AB0D00"/>
    <w:rsid w:val="00AB435B"/>
    <w:rsid w:val="00AB5C9A"/>
    <w:rsid w:val="00AC27C0"/>
    <w:rsid w:val="00AC462A"/>
    <w:rsid w:val="00AC59A3"/>
    <w:rsid w:val="00AC76F9"/>
    <w:rsid w:val="00AD0CD1"/>
    <w:rsid w:val="00AD4297"/>
    <w:rsid w:val="00AD5AB4"/>
    <w:rsid w:val="00AE41CE"/>
    <w:rsid w:val="00AE6467"/>
    <w:rsid w:val="00AF4BB9"/>
    <w:rsid w:val="00B06E66"/>
    <w:rsid w:val="00B21E63"/>
    <w:rsid w:val="00B24528"/>
    <w:rsid w:val="00B27A8C"/>
    <w:rsid w:val="00B35FB6"/>
    <w:rsid w:val="00B362DE"/>
    <w:rsid w:val="00B364E4"/>
    <w:rsid w:val="00B371B8"/>
    <w:rsid w:val="00B40962"/>
    <w:rsid w:val="00B45FE1"/>
    <w:rsid w:val="00B463F6"/>
    <w:rsid w:val="00B46831"/>
    <w:rsid w:val="00B53CF4"/>
    <w:rsid w:val="00B57AFA"/>
    <w:rsid w:val="00B67821"/>
    <w:rsid w:val="00B67B13"/>
    <w:rsid w:val="00B712A7"/>
    <w:rsid w:val="00B730A9"/>
    <w:rsid w:val="00B7460A"/>
    <w:rsid w:val="00B861F8"/>
    <w:rsid w:val="00B87391"/>
    <w:rsid w:val="00B90DE7"/>
    <w:rsid w:val="00B946EC"/>
    <w:rsid w:val="00BA095C"/>
    <w:rsid w:val="00BA4DE6"/>
    <w:rsid w:val="00BB20F0"/>
    <w:rsid w:val="00BB40DB"/>
    <w:rsid w:val="00BC458E"/>
    <w:rsid w:val="00BD3121"/>
    <w:rsid w:val="00BD32C6"/>
    <w:rsid w:val="00BD38DF"/>
    <w:rsid w:val="00BD554F"/>
    <w:rsid w:val="00BE09D3"/>
    <w:rsid w:val="00BE19FD"/>
    <w:rsid w:val="00BE2E41"/>
    <w:rsid w:val="00BF0788"/>
    <w:rsid w:val="00BF30CC"/>
    <w:rsid w:val="00BF4DCD"/>
    <w:rsid w:val="00BF7A10"/>
    <w:rsid w:val="00C0304E"/>
    <w:rsid w:val="00C05676"/>
    <w:rsid w:val="00C06F8B"/>
    <w:rsid w:val="00C106C2"/>
    <w:rsid w:val="00C152F0"/>
    <w:rsid w:val="00C27952"/>
    <w:rsid w:val="00C27BB3"/>
    <w:rsid w:val="00C45A19"/>
    <w:rsid w:val="00C6365C"/>
    <w:rsid w:val="00C72357"/>
    <w:rsid w:val="00C7403E"/>
    <w:rsid w:val="00C748DF"/>
    <w:rsid w:val="00C8096A"/>
    <w:rsid w:val="00C8291C"/>
    <w:rsid w:val="00C91A8D"/>
    <w:rsid w:val="00C94E42"/>
    <w:rsid w:val="00C960D3"/>
    <w:rsid w:val="00C96A52"/>
    <w:rsid w:val="00CA1755"/>
    <w:rsid w:val="00CA1E68"/>
    <w:rsid w:val="00CA7C9F"/>
    <w:rsid w:val="00CC1191"/>
    <w:rsid w:val="00CD27D8"/>
    <w:rsid w:val="00CD3858"/>
    <w:rsid w:val="00CD7787"/>
    <w:rsid w:val="00CE4BF7"/>
    <w:rsid w:val="00CE5246"/>
    <w:rsid w:val="00CE5E62"/>
    <w:rsid w:val="00CF28E4"/>
    <w:rsid w:val="00CF4E00"/>
    <w:rsid w:val="00CF59EF"/>
    <w:rsid w:val="00D006A9"/>
    <w:rsid w:val="00D0492A"/>
    <w:rsid w:val="00D06E06"/>
    <w:rsid w:val="00D14463"/>
    <w:rsid w:val="00D1469F"/>
    <w:rsid w:val="00D203D7"/>
    <w:rsid w:val="00D20AEE"/>
    <w:rsid w:val="00D21CF3"/>
    <w:rsid w:val="00D22761"/>
    <w:rsid w:val="00D25490"/>
    <w:rsid w:val="00D26630"/>
    <w:rsid w:val="00D31E8F"/>
    <w:rsid w:val="00D34B29"/>
    <w:rsid w:val="00D4064A"/>
    <w:rsid w:val="00D50792"/>
    <w:rsid w:val="00D537E7"/>
    <w:rsid w:val="00D60B8E"/>
    <w:rsid w:val="00D61C1F"/>
    <w:rsid w:val="00D64A83"/>
    <w:rsid w:val="00D64D89"/>
    <w:rsid w:val="00D7302B"/>
    <w:rsid w:val="00D73B2D"/>
    <w:rsid w:val="00D7636A"/>
    <w:rsid w:val="00D86CAF"/>
    <w:rsid w:val="00D93D9F"/>
    <w:rsid w:val="00D93FD8"/>
    <w:rsid w:val="00D9563C"/>
    <w:rsid w:val="00D96645"/>
    <w:rsid w:val="00D96BFE"/>
    <w:rsid w:val="00DA763F"/>
    <w:rsid w:val="00DA7CE2"/>
    <w:rsid w:val="00DB3771"/>
    <w:rsid w:val="00DB45ED"/>
    <w:rsid w:val="00DB4EFD"/>
    <w:rsid w:val="00DB52E6"/>
    <w:rsid w:val="00DB7D49"/>
    <w:rsid w:val="00DC2053"/>
    <w:rsid w:val="00DC7401"/>
    <w:rsid w:val="00DF08CE"/>
    <w:rsid w:val="00DF13EE"/>
    <w:rsid w:val="00DF4D6B"/>
    <w:rsid w:val="00E01144"/>
    <w:rsid w:val="00E040AA"/>
    <w:rsid w:val="00E062D9"/>
    <w:rsid w:val="00E077AE"/>
    <w:rsid w:val="00E1322A"/>
    <w:rsid w:val="00E22761"/>
    <w:rsid w:val="00E2530E"/>
    <w:rsid w:val="00E3370E"/>
    <w:rsid w:val="00E43222"/>
    <w:rsid w:val="00E450ED"/>
    <w:rsid w:val="00E46498"/>
    <w:rsid w:val="00E47264"/>
    <w:rsid w:val="00E51029"/>
    <w:rsid w:val="00E5267F"/>
    <w:rsid w:val="00E66403"/>
    <w:rsid w:val="00E705BB"/>
    <w:rsid w:val="00E74159"/>
    <w:rsid w:val="00E751E6"/>
    <w:rsid w:val="00E8466B"/>
    <w:rsid w:val="00E84B2D"/>
    <w:rsid w:val="00E879AB"/>
    <w:rsid w:val="00E970D7"/>
    <w:rsid w:val="00E979EA"/>
    <w:rsid w:val="00EA1FC2"/>
    <w:rsid w:val="00EB2AC0"/>
    <w:rsid w:val="00EB422B"/>
    <w:rsid w:val="00EB6CE3"/>
    <w:rsid w:val="00EC4B90"/>
    <w:rsid w:val="00ED11F5"/>
    <w:rsid w:val="00ED2CDB"/>
    <w:rsid w:val="00ED38C1"/>
    <w:rsid w:val="00ED4269"/>
    <w:rsid w:val="00ED586D"/>
    <w:rsid w:val="00ED6C1B"/>
    <w:rsid w:val="00ED75A9"/>
    <w:rsid w:val="00EE1A3A"/>
    <w:rsid w:val="00EE6A58"/>
    <w:rsid w:val="00F00483"/>
    <w:rsid w:val="00F03D12"/>
    <w:rsid w:val="00F06BA7"/>
    <w:rsid w:val="00F10986"/>
    <w:rsid w:val="00F10BC3"/>
    <w:rsid w:val="00F27FB3"/>
    <w:rsid w:val="00F364BC"/>
    <w:rsid w:val="00F3658D"/>
    <w:rsid w:val="00F36BA9"/>
    <w:rsid w:val="00F41D80"/>
    <w:rsid w:val="00F4212C"/>
    <w:rsid w:val="00F42728"/>
    <w:rsid w:val="00F42B05"/>
    <w:rsid w:val="00F51D2F"/>
    <w:rsid w:val="00F5546F"/>
    <w:rsid w:val="00F6007E"/>
    <w:rsid w:val="00F671EA"/>
    <w:rsid w:val="00F71A3B"/>
    <w:rsid w:val="00F82193"/>
    <w:rsid w:val="00FA032B"/>
    <w:rsid w:val="00FA3DA8"/>
    <w:rsid w:val="00FA6B1B"/>
    <w:rsid w:val="00FB047A"/>
    <w:rsid w:val="00FB59E3"/>
    <w:rsid w:val="00FB6BD8"/>
    <w:rsid w:val="00FC07B8"/>
    <w:rsid w:val="00FC5BDA"/>
    <w:rsid w:val="00FD4EDE"/>
    <w:rsid w:val="00FE274B"/>
    <w:rsid w:val="00FF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9E059EB"/>
  <w15:docId w15:val="{A7032084-A2FA-4EE8-A255-B7A7BE92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0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三线表1"/>
    <w:basedOn w:val="TableNormal"/>
    <w:uiPriority w:val="99"/>
    <w:rsid w:val="005E2C09"/>
    <w:tblPr/>
  </w:style>
  <w:style w:type="table" w:customStyle="1" w:styleId="Style2">
    <w:name w:val="Style2"/>
    <w:basedOn w:val="TableNormal"/>
    <w:uiPriority w:val="99"/>
    <w:rsid w:val="005E2C09"/>
    <w:tblPr/>
  </w:style>
  <w:style w:type="table" w:customStyle="1" w:styleId="Style4">
    <w:name w:val="Style4"/>
    <w:basedOn w:val="TableNormal"/>
    <w:uiPriority w:val="99"/>
    <w:rsid w:val="005E2C09"/>
    <w:tblPr/>
  </w:style>
  <w:style w:type="paragraph" w:styleId="Header">
    <w:name w:val="header"/>
    <w:basedOn w:val="Normal"/>
    <w:link w:val="HeaderChar"/>
    <w:uiPriority w:val="99"/>
    <w:unhideWhenUsed/>
    <w:rsid w:val="001E3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3E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3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3E2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8E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0379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379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90379"/>
    <w:rPr>
      <w:rFonts w:ascii="Times New Roman" w:eastAsia="DengXi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90379"/>
    <w:rPr>
      <w:rFonts w:ascii="Times New Roman" w:eastAsia="DengXian" w:hAnsi="Times New Roman" w:cs="Times New Roman"/>
      <w:noProof/>
      <w:sz w:val="20"/>
    </w:rPr>
  </w:style>
  <w:style w:type="character" w:customStyle="1" w:styleId="Standaardalinea-lettertype">
    <w:name w:val="Standaardalinea-lettertype"/>
    <w:rsid w:val="000B67A2"/>
  </w:style>
  <w:style w:type="character" w:customStyle="1" w:styleId="fontstyle01">
    <w:name w:val="fontstyle01"/>
    <w:basedOn w:val="DefaultParagraphFont"/>
    <w:rsid w:val="006B30B6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6B30B6"/>
    <w:rPr>
      <w:rFonts w:ascii="AdvTTa9c1b374+22" w:hAnsi="AdvTTa9c1b374+2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613059"/>
    <w:rPr>
      <w:rFonts w:ascii="AdvTTa9c1b374+20" w:hAnsi="AdvTTa9c1b374+20" w:hint="default"/>
      <w:b w:val="0"/>
      <w:bCs w:val="0"/>
      <w:i w:val="0"/>
      <w:iCs w:val="0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49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049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049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94C"/>
    <w:rPr>
      <w:b/>
      <w:bCs/>
    </w:rPr>
  </w:style>
  <w:style w:type="character" w:customStyle="1" w:styleId="fontstyle31">
    <w:name w:val="fontstyle31"/>
    <w:basedOn w:val="DefaultParagraphFont"/>
    <w:rsid w:val="00FE274B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A952C7"/>
  </w:style>
  <w:style w:type="paragraph" w:styleId="BalloonText">
    <w:name w:val="Balloon Text"/>
    <w:basedOn w:val="Normal"/>
    <w:link w:val="BalloonTextChar"/>
    <w:uiPriority w:val="99"/>
    <w:semiHidden/>
    <w:unhideWhenUsed/>
    <w:rsid w:val="004E08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885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33B4C"/>
    <w:rPr>
      <w:i/>
      <w:iCs/>
    </w:rPr>
  </w:style>
  <w:style w:type="paragraph" w:styleId="NoSpacing">
    <w:name w:val="No Spacing"/>
    <w:uiPriority w:val="1"/>
    <w:qFormat/>
    <w:rsid w:val="0052091C"/>
    <w:rPr>
      <w:rFonts w:eastAsia="SimSun"/>
      <w:kern w:val="0"/>
      <w:sz w:val="22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765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0C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03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7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44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1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3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258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8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9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7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29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7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7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4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3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8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6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62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5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322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9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27B74-3768-4168-8328-D0F7A8FF5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tao</dc:creator>
  <cp:keywords/>
  <dc:description/>
  <cp:lastModifiedBy>Paul Alexander D.</cp:lastModifiedBy>
  <cp:revision>127</cp:revision>
  <dcterms:created xsi:type="dcterms:W3CDTF">2021-02-26T13:11:00Z</dcterms:created>
  <dcterms:modified xsi:type="dcterms:W3CDTF">2021-08-17T12:03:00Z</dcterms:modified>
</cp:coreProperties>
</file>